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424C1" w14:textId="711DAF75" w:rsidR="00082C6C" w:rsidRDefault="00252C10" w:rsidP="00AE0A75">
      <w:pPr>
        <w:rPr>
          <w:rFonts w:ascii="Arial" w:hAnsi="Arial" w:cs="Arial"/>
          <w:bCs/>
          <w:sz w:val="24"/>
          <w:szCs w:val="24"/>
        </w:rPr>
      </w:pPr>
      <w:r w:rsidRPr="00252C10">
        <w:rPr>
          <w:rFonts w:ascii="Arial" w:hAnsi="Arial" w:cs="Arial"/>
          <w:bCs/>
          <w:sz w:val="24"/>
          <w:szCs w:val="24"/>
        </w:rPr>
        <w:t>Supplement 7</w:t>
      </w:r>
    </w:p>
    <w:p w14:paraId="2004DE22" w14:textId="21375702" w:rsidR="00252C10" w:rsidRDefault="00252C10" w:rsidP="00AE0A75">
      <w:pPr>
        <w:rPr>
          <w:rFonts w:ascii="Arial" w:hAnsi="Arial" w:cs="Arial"/>
          <w:bCs/>
          <w:sz w:val="24"/>
          <w:szCs w:val="24"/>
        </w:rPr>
      </w:pPr>
    </w:p>
    <w:p w14:paraId="6311BDE4" w14:textId="77777777" w:rsidR="00604656" w:rsidRPr="00252C10" w:rsidRDefault="00604656" w:rsidP="00AE0A75">
      <w:pPr>
        <w:rPr>
          <w:rFonts w:ascii="Arial" w:hAnsi="Arial" w:cs="Arial"/>
          <w:bCs/>
          <w:sz w:val="24"/>
          <w:szCs w:val="24"/>
        </w:rPr>
      </w:pPr>
    </w:p>
    <w:p w14:paraId="59612CBA" w14:textId="566E64F6" w:rsidR="00AE0A75" w:rsidRPr="00393248" w:rsidRDefault="00AE0A75" w:rsidP="00082C6C">
      <w:pPr>
        <w:spacing w:after="0"/>
        <w:rPr>
          <w:rFonts w:cstheme="minorHAnsi"/>
          <w:bCs/>
          <w:sz w:val="52"/>
          <w:szCs w:val="52"/>
        </w:rPr>
      </w:pPr>
      <w:r w:rsidRPr="00393248">
        <w:rPr>
          <w:rFonts w:cstheme="minorHAnsi"/>
          <w:bCs/>
          <w:sz w:val="52"/>
          <w:szCs w:val="52"/>
        </w:rPr>
        <w:t>Adding Maize Starch to Food</w:t>
      </w:r>
    </w:p>
    <w:p w14:paraId="110ABB6C" w14:textId="77777777" w:rsidR="00B77B58" w:rsidRPr="00B77B58" w:rsidRDefault="00B77B58" w:rsidP="00AE0A75">
      <w:pPr>
        <w:rPr>
          <w:rFonts w:cstheme="minorHAnsi"/>
          <w:bCs/>
          <w:sz w:val="28"/>
          <w:szCs w:val="28"/>
        </w:rPr>
      </w:pPr>
    </w:p>
    <w:p w14:paraId="1FA8203D" w14:textId="07DEFFDF" w:rsidR="00AE0A75" w:rsidRPr="00B77B58" w:rsidRDefault="00AE0A75" w:rsidP="00AE0A75">
      <w:p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The starch should only be added to cool or cold foods.</w:t>
      </w:r>
    </w:p>
    <w:p w14:paraId="0FE984D4" w14:textId="4512B2BC" w:rsidR="00AE0A75" w:rsidRPr="00B77B58" w:rsidRDefault="00AE0A75" w:rsidP="00AE0A75">
      <w:p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Try stirring the starch into 2-3 tablespoons of a liquid or semi-liquid food.  Sometimes a dash of water or milk will help to return the food to its usual consistency.</w:t>
      </w:r>
    </w:p>
    <w:p w14:paraId="0C996321" w14:textId="19D1F7A4" w:rsidR="00AE0A75" w:rsidRPr="00B77B58" w:rsidRDefault="00AE0A75" w:rsidP="00AE0A75">
      <w:p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If adding to a large volume of liquid, stir into a few tablespoons of that liquid first, then top up with the remainder.</w:t>
      </w:r>
    </w:p>
    <w:p w14:paraId="126DC3DB" w14:textId="19AFC9D7" w:rsidR="00FD3292" w:rsidRPr="00B77B58" w:rsidRDefault="00FD3292" w:rsidP="00FD3292">
      <w:p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Starch can be added to foods like these. You might come up with a few more.</w:t>
      </w:r>
    </w:p>
    <w:p w14:paraId="17FF651A" w14:textId="77777777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Mashed banana</w:t>
      </w:r>
    </w:p>
    <w:p w14:paraId="3BD6674B" w14:textId="77777777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Yoghurt – plain or flavoured</w:t>
      </w:r>
    </w:p>
    <w:p w14:paraId="2B4581B6" w14:textId="77777777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Mixed with milk or yoghurt then added to cereal</w:t>
      </w:r>
    </w:p>
    <w:p w14:paraId="248DF850" w14:textId="77777777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Milk or soy milk</w:t>
      </w:r>
    </w:p>
    <w:p w14:paraId="757BDCB1" w14:textId="71515440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 xml:space="preserve">Flavoured milk drinks </w:t>
      </w:r>
      <w:proofErr w:type="gramStart"/>
      <w:r w:rsidRPr="00B77B58">
        <w:rPr>
          <w:rFonts w:cstheme="minorHAnsi"/>
          <w:bCs/>
          <w:sz w:val="28"/>
          <w:szCs w:val="28"/>
        </w:rPr>
        <w:t>e.g.</w:t>
      </w:r>
      <w:proofErr w:type="gramEnd"/>
      <w:r w:rsidRPr="00B77B58">
        <w:rPr>
          <w:rFonts w:cstheme="minorHAnsi"/>
          <w:bCs/>
          <w:sz w:val="28"/>
          <w:szCs w:val="28"/>
        </w:rPr>
        <w:t xml:space="preserve"> </w:t>
      </w:r>
      <w:r w:rsidR="00252C10">
        <w:rPr>
          <w:rFonts w:cstheme="minorHAnsi"/>
          <w:bCs/>
          <w:sz w:val="28"/>
          <w:szCs w:val="28"/>
        </w:rPr>
        <w:t>c</w:t>
      </w:r>
      <w:r w:rsidRPr="00B77B58">
        <w:rPr>
          <w:rFonts w:cstheme="minorHAnsi"/>
          <w:bCs/>
          <w:sz w:val="28"/>
          <w:szCs w:val="28"/>
        </w:rPr>
        <w:t>old Milo</w:t>
      </w:r>
    </w:p>
    <w:p w14:paraId="2BCE6504" w14:textId="77777777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Smoothies</w:t>
      </w:r>
    </w:p>
    <w:p w14:paraId="280627E4" w14:textId="77777777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Cool custard</w:t>
      </w:r>
    </w:p>
    <w:p w14:paraId="0F351CB7" w14:textId="77777777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150g cool rice pudding</w:t>
      </w:r>
    </w:p>
    <w:p w14:paraId="039B4584" w14:textId="4694D503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 xml:space="preserve">120g </w:t>
      </w:r>
      <w:r w:rsidR="001F0345">
        <w:rPr>
          <w:rFonts w:cstheme="minorHAnsi"/>
          <w:bCs/>
          <w:sz w:val="28"/>
          <w:szCs w:val="28"/>
        </w:rPr>
        <w:t>p</w:t>
      </w:r>
      <w:r w:rsidRPr="00B77B58">
        <w:rPr>
          <w:rFonts w:cstheme="minorHAnsi"/>
          <w:bCs/>
          <w:sz w:val="28"/>
          <w:szCs w:val="28"/>
        </w:rPr>
        <w:t>uree apple, pear or other fruits</w:t>
      </w:r>
    </w:p>
    <w:p w14:paraId="76C692CB" w14:textId="0E640452" w:rsidR="00FD3292" w:rsidRPr="00B77B58" w:rsidRDefault="00FD3292" w:rsidP="00FD3292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 xml:space="preserve">2 </w:t>
      </w:r>
      <w:r w:rsidR="009F39D5">
        <w:rPr>
          <w:rFonts w:cstheme="minorHAnsi"/>
          <w:bCs/>
          <w:sz w:val="28"/>
          <w:szCs w:val="28"/>
        </w:rPr>
        <w:t>t</w:t>
      </w:r>
      <w:r w:rsidR="00B53F28">
        <w:rPr>
          <w:rFonts w:cstheme="minorHAnsi"/>
          <w:bCs/>
          <w:sz w:val="28"/>
          <w:szCs w:val="28"/>
        </w:rPr>
        <w:t>abl</w:t>
      </w:r>
      <w:r w:rsidR="004B1F46">
        <w:rPr>
          <w:rFonts w:cstheme="minorHAnsi"/>
          <w:bCs/>
          <w:sz w:val="28"/>
          <w:szCs w:val="28"/>
        </w:rPr>
        <w:t>e</w:t>
      </w:r>
      <w:r w:rsidRPr="00B77B58">
        <w:rPr>
          <w:rFonts w:cstheme="minorHAnsi"/>
          <w:bCs/>
          <w:sz w:val="28"/>
          <w:szCs w:val="28"/>
        </w:rPr>
        <w:t>sp</w:t>
      </w:r>
      <w:r w:rsidR="004B1F46">
        <w:rPr>
          <w:rFonts w:cstheme="minorHAnsi"/>
          <w:bCs/>
          <w:sz w:val="28"/>
          <w:szCs w:val="28"/>
        </w:rPr>
        <w:t>oons</w:t>
      </w:r>
      <w:r w:rsidRPr="00B77B58">
        <w:rPr>
          <w:rFonts w:cstheme="minorHAnsi"/>
          <w:bCs/>
          <w:sz w:val="28"/>
          <w:szCs w:val="28"/>
        </w:rPr>
        <w:t xml:space="preserve"> Hummus </w:t>
      </w:r>
      <w:r w:rsidR="009F39D5">
        <w:rPr>
          <w:rFonts w:cstheme="minorHAnsi"/>
          <w:bCs/>
          <w:sz w:val="28"/>
          <w:szCs w:val="28"/>
        </w:rPr>
        <w:t>plus</w:t>
      </w:r>
      <w:r w:rsidRPr="00B77B58">
        <w:rPr>
          <w:rFonts w:cstheme="minorHAnsi"/>
          <w:bCs/>
          <w:sz w:val="28"/>
          <w:szCs w:val="28"/>
        </w:rPr>
        <w:t xml:space="preserve"> 1 </w:t>
      </w:r>
      <w:r w:rsidR="009F39D5">
        <w:rPr>
          <w:rFonts w:cstheme="minorHAnsi"/>
          <w:bCs/>
          <w:sz w:val="28"/>
          <w:szCs w:val="28"/>
        </w:rPr>
        <w:t>t</w:t>
      </w:r>
      <w:r w:rsidR="004B1F46">
        <w:rPr>
          <w:rFonts w:cstheme="minorHAnsi"/>
          <w:bCs/>
          <w:sz w:val="28"/>
          <w:szCs w:val="28"/>
        </w:rPr>
        <w:t>ablespoon</w:t>
      </w:r>
      <w:r w:rsidRPr="00B77B58">
        <w:rPr>
          <w:rFonts w:cstheme="minorHAnsi"/>
          <w:bCs/>
          <w:sz w:val="28"/>
          <w:szCs w:val="28"/>
        </w:rPr>
        <w:t xml:space="preserve"> water</w:t>
      </w:r>
    </w:p>
    <w:p w14:paraId="193B4274" w14:textId="77777777" w:rsidR="00B77B58" w:rsidRPr="00B77B58" w:rsidRDefault="00B77B58" w:rsidP="00B77B58">
      <w:pPr>
        <w:rPr>
          <w:rFonts w:cstheme="minorHAnsi"/>
          <w:bCs/>
          <w:sz w:val="28"/>
          <w:szCs w:val="28"/>
        </w:rPr>
      </w:pPr>
    </w:p>
    <w:p w14:paraId="3E996A2B" w14:textId="5D88FC66" w:rsidR="00B77B58" w:rsidRPr="00B77B58" w:rsidRDefault="00B77B58" w:rsidP="00B77B58">
      <w:pPr>
        <w:rPr>
          <w:rFonts w:cstheme="minorHAnsi"/>
          <w:bCs/>
          <w:sz w:val="28"/>
          <w:szCs w:val="28"/>
        </w:rPr>
      </w:pPr>
      <w:r w:rsidRPr="00B77B58">
        <w:rPr>
          <w:rFonts w:cstheme="minorHAnsi"/>
          <w:bCs/>
          <w:sz w:val="28"/>
          <w:szCs w:val="28"/>
        </w:rPr>
        <w:t>Remember to drink lots of water when you are consuming extra resistant starch</w:t>
      </w:r>
      <w:r w:rsidR="004B1F46">
        <w:rPr>
          <w:rFonts w:cstheme="minorHAnsi"/>
          <w:bCs/>
          <w:sz w:val="28"/>
          <w:szCs w:val="28"/>
        </w:rPr>
        <w:t>.</w:t>
      </w:r>
    </w:p>
    <w:p w14:paraId="6397B126" w14:textId="7665946A" w:rsidR="00422FB0" w:rsidRPr="00B77B58" w:rsidRDefault="00CF3C4F" w:rsidP="00FF4203">
      <w:pPr>
        <w:rPr>
          <w:bCs/>
          <w:sz w:val="28"/>
          <w:szCs w:val="28"/>
        </w:rPr>
      </w:pPr>
      <w:r w:rsidRPr="00B77B58">
        <w:rPr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70D977" wp14:editId="1BFF6391">
                <wp:simplePos x="0" y="0"/>
                <wp:positionH relativeFrom="column">
                  <wp:posOffset>-695325</wp:posOffset>
                </wp:positionH>
                <wp:positionV relativeFrom="paragraph">
                  <wp:posOffset>7232015</wp:posOffset>
                </wp:positionV>
                <wp:extent cx="4524375" cy="56197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5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05E0A7" w14:textId="4237F715" w:rsidR="0099499B" w:rsidRPr="00BF06A1" w:rsidRDefault="0099499B" w:rsidP="0099499B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C45911" w:themeColor="accent2" w:themeShade="BF"/>
                                <w:sz w:val="28"/>
                                <w:szCs w:val="28"/>
                              </w:rPr>
                            </w:pPr>
                            <w:r w:rsidRPr="00BF06A1">
                              <w:rPr>
                                <w:rFonts w:cstheme="minorHAnsi"/>
                                <w:b/>
                                <w:color w:val="C45911" w:themeColor="accent2" w:themeShade="BF"/>
                                <w:sz w:val="28"/>
                                <w:szCs w:val="28"/>
                              </w:rPr>
                              <w:t>Remember to drink lots of water when you are consuming extra resistant st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70D97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4.75pt;margin-top:569.45pt;width:356.25pt;height:4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" fillcolor="white [3201]" stroked="f" strokeweight=".5pt">
                <v:textbox>
                  <w:txbxContent>
                    <w:p w14:paraId="6105E0A7" w14:textId="4237F715" w:rsidR="0099499B" w:rsidRPr="00BF06A1" w:rsidRDefault="0099499B" w:rsidP="0099499B">
                      <w:pPr>
                        <w:jc w:val="center"/>
                        <w:rPr>
                          <w:rFonts w:cstheme="minorHAnsi"/>
                          <w:b/>
                          <w:color w:val="C45911" w:themeColor="accent2" w:themeShade="BF"/>
                          <w:sz w:val="28"/>
                          <w:szCs w:val="28"/>
                        </w:rPr>
                      </w:pPr>
                      <w:r w:rsidRPr="00BF06A1">
                        <w:rPr>
                          <w:rFonts w:cstheme="minorHAnsi"/>
                          <w:b/>
                          <w:color w:val="C45911" w:themeColor="accent2" w:themeShade="BF"/>
                          <w:sz w:val="28"/>
                          <w:szCs w:val="28"/>
                        </w:rPr>
                        <w:t>Remember to drink lots of water when you are consuming extra resistant starch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22FB0" w:rsidRPr="00B77B58" w:rsidSect="009B3A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82466" w14:textId="77777777" w:rsidR="00EC1F7A" w:rsidRDefault="00EC1F7A" w:rsidP="00685C09">
      <w:pPr>
        <w:spacing w:after="0" w:line="240" w:lineRule="auto"/>
      </w:pPr>
      <w:r>
        <w:separator/>
      </w:r>
    </w:p>
  </w:endnote>
  <w:endnote w:type="continuationSeparator" w:id="0">
    <w:p w14:paraId="573FF4C3" w14:textId="77777777" w:rsidR="00EC1F7A" w:rsidRDefault="00EC1F7A" w:rsidP="00685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DC5B0" w14:textId="77777777" w:rsidR="009F39D5" w:rsidRDefault="009F39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9AA97" w14:textId="77777777" w:rsidR="009B3A5D" w:rsidRPr="009B3A5D" w:rsidRDefault="009B3A5D" w:rsidP="009B3A5D">
    <w:pPr>
      <w:spacing w:after="0"/>
      <w:rPr>
        <w:rFonts w:cstheme="minorHAnsi"/>
        <w:bCs/>
        <w:sz w:val="24"/>
        <w:szCs w:val="24"/>
      </w:rPr>
    </w:pPr>
    <w:r w:rsidRPr="009B3A5D">
      <w:rPr>
        <w:rFonts w:cstheme="minorHAnsi"/>
        <w:bCs/>
        <w:sz w:val="24"/>
        <w:szCs w:val="24"/>
      </w:rPr>
      <w:t>Adding Maize Starch to Food</w:t>
    </w:r>
  </w:p>
  <w:p w14:paraId="10357AF0" w14:textId="77777777" w:rsidR="00685C09" w:rsidRDefault="00685C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ACEC2" w14:textId="77777777" w:rsidR="009F39D5" w:rsidRDefault="009F39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FB0AE" w14:textId="77777777" w:rsidR="00EC1F7A" w:rsidRDefault="00EC1F7A" w:rsidP="00685C09">
      <w:pPr>
        <w:spacing w:after="0" w:line="240" w:lineRule="auto"/>
      </w:pPr>
      <w:r>
        <w:separator/>
      </w:r>
    </w:p>
  </w:footnote>
  <w:footnote w:type="continuationSeparator" w:id="0">
    <w:p w14:paraId="10CD210E" w14:textId="77777777" w:rsidR="00EC1F7A" w:rsidRDefault="00EC1F7A" w:rsidP="00685C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7B163" w14:textId="77777777" w:rsidR="009F39D5" w:rsidRDefault="009F39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E9EE9" w14:textId="77777777" w:rsidR="009F39D5" w:rsidRDefault="009F39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BC29A" w14:textId="77777777" w:rsidR="009F39D5" w:rsidRDefault="009F39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D6C68"/>
    <w:multiLevelType w:val="hybridMultilevel"/>
    <w:tmpl w:val="1C52B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OwMLA0srAwNLI0MbRU0lEKTi0uzszPAykwNKoFAHz0nqUtAAAA"/>
  </w:docVars>
  <w:rsids>
    <w:rsidRoot w:val="00A931AC"/>
    <w:rsid w:val="00011AB2"/>
    <w:rsid w:val="00016128"/>
    <w:rsid w:val="00034E81"/>
    <w:rsid w:val="0005054A"/>
    <w:rsid w:val="00066E96"/>
    <w:rsid w:val="00082C6C"/>
    <w:rsid w:val="000B5D9A"/>
    <w:rsid w:val="000C410C"/>
    <w:rsid w:val="00162986"/>
    <w:rsid w:val="001802CF"/>
    <w:rsid w:val="001A2548"/>
    <w:rsid w:val="001F0345"/>
    <w:rsid w:val="00210AB0"/>
    <w:rsid w:val="00252C10"/>
    <w:rsid w:val="0036574C"/>
    <w:rsid w:val="00391B09"/>
    <w:rsid w:val="00393248"/>
    <w:rsid w:val="003B7056"/>
    <w:rsid w:val="00422FB0"/>
    <w:rsid w:val="0045123B"/>
    <w:rsid w:val="00495EE7"/>
    <w:rsid w:val="004A0D5F"/>
    <w:rsid w:val="004B1F46"/>
    <w:rsid w:val="005662F6"/>
    <w:rsid w:val="00592933"/>
    <w:rsid w:val="00604656"/>
    <w:rsid w:val="00681189"/>
    <w:rsid w:val="00685C09"/>
    <w:rsid w:val="00704912"/>
    <w:rsid w:val="00820B10"/>
    <w:rsid w:val="00880A7C"/>
    <w:rsid w:val="008B75E4"/>
    <w:rsid w:val="0099499B"/>
    <w:rsid w:val="009A28DE"/>
    <w:rsid w:val="009B20DF"/>
    <w:rsid w:val="009B38A7"/>
    <w:rsid w:val="009B3A5D"/>
    <w:rsid w:val="009F39D5"/>
    <w:rsid w:val="00A51467"/>
    <w:rsid w:val="00A60174"/>
    <w:rsid w:val="00A931AC"/>
    <w:rsid w:val="00AA2A15"/>
    <w:rsid w:val="00AE0A75"/>
    <w:rsid w:val="00B011D2"/>
    <w:rsid w:val="00B42EED"/>
    <w:rsid w:val="00B43FEF"/>
    <w:rsid w:val="00B45CF8"/>
    <w:rsid w:val="00B53F28"/>
    <w:rsid w:val="00B77B58"/>
    <w:rsid w:val="00BE09B3"/>
    <w:rsid w:val="00BF06A1"/>
    <w:rsid w:val="00BF78F6"/>
    <w:rsid w:val="00CA3367"/>
    <w:rsid w:val="00CA76B5"/>
    <w:rsid w:val="00CF3C4F"/>
    <w:rsid w:val="00D41287"/>
    <w:rsid w:val="00D51F75"/>
    <w:rsid w:val="00DC227D"/>
    <w:rsid w:val="00E05C30"/>
    <w:rsid w:val="00EC1F7A"/>
    <w:rsid w:val="00EF0F6A"/>
    <w:rsid w:val="00F304E8"/>
    <w:rsid w:val="00F46AEE"/>
    <w:rsid w:val="00FD3292"/>
    <w:rsid w:val="00FF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B3F11"/>
  <w15:chartTrackingRefBased/>
  <w15:docId w15:val="{277FE52F-28F6-4CD7-A224-BE0D8F605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5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5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C09"/>
  </w:style>
  <w:style w:type="paragraph" w:styleId="Footer">
    <w:name w:val="footer"/>
    <w:basedOn w:val="Normal"/>
    <w:link w:val="FooterChar"/>
    <w:uiPriority w:val="99"/>
    <w:unhideWhenUsed/>
    <w:rsid w:val="00685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B2E24-F0F2-4A27-A9EA-53F7BA8B9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LATINO</dc:creator>
  <cp:keywords/>
  <dc:description/>
  <cp:lastModifiedBy>Cathy Latino</cp:lastModifiedBy>
  <cp:revision>19</cp:revision>
  <dcterms:created xsi:type="dcterms:W3CDTF">2021-10-07T12:45:00Z</dcterms:created>
  <dcterms:modified xsi:type="dcterms:W3CDTF">2021-12-22T09:16:00Z</dcterms:modified>
</cp:coreProperties>
</file>